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C2485" w14:textId="6EFDBC43" w:rsidR="000C6EA4" w:rsidRPr="00E56AED" w:rsidRDefault="00FF7BF8" w:rsidP="000C6EA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575F77">
        <w:rPr>
          <w:rFonts w:ascii="Times New Roman" w:hAnsi="Times New Roman" w:cs="Times New Roman"/>
          <w:b/>
          <w:sz w:val="24"/>
          <w:lang w:val="en-US"/>
        </w:rPr>
        <w:t>3</w:t>
      </w:r>
      <w:r w:rsidR="000C6EA4" w:rsidRPr="00FE775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E775B" w:rsidRPr="00E56AED">
        <w:rPr>
          <w:rFonts w:ascii="Times New Roman" w:hAnsi="Times New Roman" w:cs="Times New Roman"/>
          <w:b/>
          <w:sz w:val="24"/>
          <w:lang w:val="en-US"/>
        </w:rPr>
        <w:t xml:space="preserve">Detailed information on </w:t>
      </w:r>
      <w:r w:rsidR="00B42859" w:rsidRPr="00E56AED">
        <w:rPr>
          <w:rFonts w:ascii="Times New Roman" w:hAnsi="Times New Roman" w:cs="Times New Roman"/>
          <w:b/>
          <w:sz w:val="24"/>
          <w:lang w:val="en-US"/>
        </w:rPr>
        <w:t>the individual</w:t>
      </w:r>
      <w:r w:rsidR="00FE775B" w:rsidRPr="00E56AED">
        <w:rPr>
          <w:rFonts w:ascii="Times New Roman" w:hAnsi="Times New Roman" w:cs="Times New Roman"/>
          <w:b/>
          <w:sz w:val="24"/>
          <w:lang w:val="en-US"/>
        </w:rPr>
        <w:t xml:space="preserve"> samples tested by </w:t>
      </w:r>
      <w:r w:rsidR="00FE775B" w:rsidRPr="00E56AED">
        <w:rPr>
          <w:rFonts w:ascii="Times New Roman" w:hAnsi="Times New Roman" w:cs="Times New Roman"/>
          <w:b/>
          <w:iCs/>
          <w:sz w:val="24"/>
          <w:lang w:val="en-US"/>
        </w:rPr>
        <w:t>multiplex</w:t>
      </w:r>
      <w:r w:rsidR="00FE775B" w:rsidRPr="00E56AED">
        <w:rPr>
          <w:rFonts w:ascii="Times New Roman" w:hAnsi="Times New Roman" w:cs="Times New Roman"/>
          <w:b/>
          <w:i/>
          <w:iCs/>
          <w:sz w:val="24"/>
          <w:lang w:val="en-US"/>
        </w:rPr>
        <w:t>-</w:t>
      </w:r>
      <w:r w:rsidR="00FE775B" w:rsidRPr="00E56AED">
        <w:rPr>
          <w:rFonts w:ascii="Times New Roman" w:hAnsi="Times New Roman" w:cs="Times New Roman"/>
          <w:b/>
          <w:sz w:val="24"/>
          <w:lang w:val="en-US"/>
        </w:rPr>
        <w:t>qPCR.</w:t>
      </w:r>
    </w:p>
    <w:tbl>
      <w:tblPr>
        <w:tblW w:w="14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973"/>
        <w:gridCol w:w="296"/>
        <w:gridCol w:w="927"/>
        <w:gridCol w:w="915"/>
        <w:gridCol w:w="221"/>
        <w:gridCol w:w="926"/>
        <w:gridCol w:w="915"/>
        <w:gridCol w:w="221"/>
        <w:gridCol w:w="926"/>
        <w:gridCol w:w="920"/>
        <w:gridCol w:w="396"/>
        <w:gridCol w:w="927"/>
        <w:gridCol w:w="915"/>
        <w:gridCol w:w="221"/>
        <w:gridCol w:w="926"/>
        <w:gridCol w:w="915"/>
        <w:gridCol w:w="221"/>
        <w:gridCol w:w="926"/>
        <w:gridCol w:w="920"/>
      </w:tblGrid>
      <w:tr w:rsidR="000C6EA4" w:rsidRPr="000C6EA4" w14:paraId="16125AB1" w14:textId="77777777" w:rsidTr="000C6EA4">
        <w:trPr>
          <w:trHeight w:val="309"/>
        </w:trPr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2323" w14:textId="77777777" w:rsidR="000C6EA4" w:rsidRPr="00FE775B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D0FB" w14:textId="77777777" w:rsidR="000C6EA4" w:rsidRPr="00FE775B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FE775B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E9CD" w14:textId="77777777" w:rsidR="000C6EA4" w:rsidRPr="00FE775B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FE775B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59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354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proofErr w:type="gramStart"/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BALF samples</w:t>
            </w:r>
            <w:proofErr w:type="gramEnd"/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2D3A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59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DFA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proofErr w:type="gramStart"/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NT samples</w:t>
            </w:r>
            <w:proofErr w:type="gramEnd"/>
          </w:p>
        </w:tc>
      </w:tr>
      <w:tr w:rsidR="000C6EA4" w:rsidRPr="000C6EA4" w14:paraId="76E50014" w14:textId="77777777" w:rsidTr="00FE775B">
        <w:trPr>
          <w:trHeight w:val="30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F00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DB98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2AE4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2A0B" w14:textId="1523316B" w:rsidR="000C6EA4" w:rsidRPr="000C6EA4" w:rsidRDefault="00FF7BF8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</w:pPr>
            <w:r w:rsidRPr="00FF7B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M. hyopneumoniae </w:t>
            </w:r>
            <w:r w:rsidR="000C6EA4" w:rsidRPr="000C6E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ED132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45E8" w14:textId="54AE7D24" w:rsidR="000C6EA4" w:rsidRPr="000C6EA4" w:rsidRDefault="00FF7BF8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</w:pPr>
            <w:r w:rsidRPr="00FF7B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M. </w:t>
            </w:r>
            <w:proofErr w:type="spellStart"/>
            <w:r w:rsidRPr="00FF7B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>flocculare</w:t>
            </w:r>
            <w:proofErr w:type="spellEnd"/>
            <w:r w:rsidR="000C6EA4" w:rsidRPr="000C6E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2877C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6E59" w14:textId="293B5A81" w:rsidR="000C6EA4" w:rsidRPr="000C6EA4" w:rsidRDefault="00FF7BF8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</w:pPr>
            <w:r w:rsidRPr="00FF7B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M. </w:t>
            </w:r>
            <w:proofErr w:type="spellStart"/>
            <w:r w:rsidRPr="00FF7B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>hyorhinis</w:t>
            </w:r>
            <w:proofErr w:type="spellEnd"/>
            <w:r w:rsidR="000C6EA4" w:rsidRPr="000C6E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1F0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23F1" w14:textId="5BE4C5A2" w:rsidR="000C6EA4" w:rsidRPr="000C6EA4" w:rsidRDefault="00FF7BF8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</w:pPr>
            <w:r w:rsidRPr="00FF7B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M. hyopneumoniae </w:t>
            </w:r>
            <w:r w:rsidR="000C6EA4" w:rsidRPr="000C6E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B5D0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49732" w14:textId="36CC8560" w:rsidR="000C6EA4" w:rsidRPr="000C6EA4" w:rsidRDefault="00FF7BF8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</w:pPr>
            <w:r w:rsidRPr="00FF7B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M. </w:t>
            </w:r>
            <w:proofErr w:type="spellStart"/>
            <w:r w:rsidRPr="00FF7B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>flocculare</w:t>
            </w:r>
            <w:proofErr w:type="spellEnd"/>
            <w:r w:rsidR="000C6EA4" w:rsidRPr="000C6E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94090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D317" w14:textId="0F7DEBC2" w:rsidR="000C6EA4" w:rsidRPr="000C6EA4" w:rsidRDefault="00FF7BF8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</w:pPr>
            <w:r w:rsidRPr="00FF7B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M. </w:t>
            </w:r>
            <w:proofErr w:type="spellStart"/>
            <w:r w:rsidRPr="00FF7B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>hyorhinis</w:t>
            </w:r>
            <w:proofErr w:type="spellEnd"/>
            <w:r w:rsidR="000C6EA4" w:rsidRPr="000C6E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nl-BE"/>
              </w:rPr>
              <w:t xml:space="preserve"> </w:t>
            </w:r>
          </w:p>
        </w:tc>
      </w:tr>
      <w:tr w:rsidR="000C6EA4" w:rsidRPr="000C6EA4" w14:paraId="56BB559C" w14:textId="77777777" w:rsidTr="00FE775B">
        <w:trPr>
          <w:trHeight w:val="309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10097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8E7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Sample ID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AE3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7FC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Cq</w:t>
            </w:r>
            <w:proofErr w:type="spellEnd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669C" w14:textId="4AE66AD0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S</w:t>
            </w:r>
            <w:r w:rsidR="00FE77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Q</w:t>
            </w: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316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431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Cq</w:t>
            </w:r>
            <w:proofErr w:type="spellEnd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CC68" w14:textId="062B3343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S</w:t>
            </w:r>
            <w:r w:rsidR="00FE77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Q</w:t>
            </w: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7FB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190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Cq</w:t>
            </w:r>
            <w:proofErr w:type="spellEnd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CB1A" w14:textId="1E257F8C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S</w:t>
            </w:r>
            <w:r w:rsidR="00FE77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Q</w:t>
            </w: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5D7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80D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Cq</w:t>
            </w:r>
            <w:proofErr w:type="spellEnd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6D14" w14:textId="11692166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S</w:t>
            </w:r>
            <w:r w:rsidR="00FE77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Q</w:t>
            </w: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823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4BA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Cq</w:t>
            </w:r>
            <w:proofErr w:type="spellEnd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01A4" w14:textId="06D1C318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S</w:t>
            </w:r>
            <w:r w:rsidR="00FE77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Q</w:t>
            </w: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C99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9DF6" w14:textId="1177F540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C</w:t>
            </w:r>
            <w:r w:rsidR="00FE77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Q</w:t>
            </w:r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3ED1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</w:pP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Sq</w:t>
            </w:r>
            <w:proofErr w:type="spellEnd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0C6EA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nl-BE" w:eastAsia="nl-BE"/>
              </w:rPr>
              <w:t>mean</w:t>
            </w:r>
            <w:proofErr w:type="spellEnd"/>
          </w:p>
        </w:tc>
      </w:tr>
      <w:tr w:rsidR="000C6EA4" w:rsidRPr="000C6EA4" w14:paraId="094CCD33" w14:textId="77777777" w:rsidTr="001C4A33">
        <w:trPr>
          <w:trHeight w:val="309"/>
        </w:trPr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D01BBC" w14:textId="46021C42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Herd 1</w:t>
            </w:r>
            <w:bookmarkStart w:id="0" w:name="_GoBack"/>
            <w:bookmarkEnd w:id="0"/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 xml:space="preserve"> (H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E1E0" w14:textId="501BF340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1B7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EDA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69A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C5A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0C1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0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6F1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34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A7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3552" w14:textId="3FE9130F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43F5" w14:textId="3C010619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FE8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13F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25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04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66D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68A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79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9B2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5D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D00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36E+04</w:t>
            </w:r>
          </w:p>
        </w:tc>
      </w:tr>
      <w:tr w:rsidR="000C6EA4" w:rsidRPr="000C6EA4" w14:paraId="705BEB30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8C35D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BC9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1B9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13B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3A5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DF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A53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8.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B17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3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AED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9BA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02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BBD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85B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8A5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86B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F2C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884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73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9FF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01C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7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C4C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34E+03</w:t>
            </w:r>
          </w:p>
        </w:tc>
      </w:tr>
      <w:tr w:rsidR="000C6EA4" w:rsidRPr="000C6EA4" w14:paraId="5891833B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A90CB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751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54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391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5F8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AA0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2B7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2.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C0D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04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941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D38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C89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22B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D85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4BA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716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C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FA0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92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68E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A89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5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23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55E+01</w:t>
            </w:r>
          </w:p>
        </w:tc>
      </w:tr>
      <w:tr w:rsidR="000C6EA4" w:rsidRPr="000C6EA4" w14:paraId="665CA1F0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4560F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5F4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15B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A4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45B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5C9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13A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0.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BEB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73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472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67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1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DD3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1E+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B02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1AE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419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719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180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8A0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01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308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23F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315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8.70E+03</w:t>
            </w:r>
          </w:p>
        </w:tc>
      </w:tr>
      <w:tr w:rsidR="000C6EA4" w:rsidRPr="000C6EA4" w14:paraId="443BE2B1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D5646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717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478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F94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D0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CCA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E49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1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E22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34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D5D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C97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9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642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7.83E+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D23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FA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879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E8C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E45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C31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32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42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40D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0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F52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4.28E+02</w:t>
            </w:r>
          </w:p>
        </w:tc>
      </w:tr>
      <w:tr w:rsidR="000C6EA4" w:rsidRPr="000C6EA4" w14:paraId="3474E97C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4793E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A4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10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BD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69A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558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13C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9D2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6.28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7FB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99E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2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A68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5.76E+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B6D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72B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555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687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5FF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670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80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DA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08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A4B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9.36E+02</w:t>
            </w:r>
          </w:p>
        </w:tc>
      </w:tr>
      <w:tr w:rsidR="000C6EA4" w:rsidRPr="000C6EA4" w14:paraId="6858ED87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E196F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739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5D0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261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013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D32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450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AFB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5.51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7E2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AE0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131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173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80F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FB8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EB1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C00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8AE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47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DEB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D2F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2D6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547A5870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D4795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FC6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DD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269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41C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0C2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984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5F9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343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E31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4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E3A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72E+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CED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D3C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36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0F4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8CC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7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BB0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29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1A3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7C5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63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5.20E+02</w:t>
            </w:r>
          </w:p>
        </w:tc>
      </w:tr>
      <w:tr w:rsidR="000C6EA4" w:rsidRPr="000C6EA4" w14:paraId="17DF834B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F9833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E2B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B95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E1D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1D5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E1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620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3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5C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5.34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C7C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DAC7" w14:textId="62CE1663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EFD1" w14:textId="348F2604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F19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8DA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C0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31B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17C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7.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C0E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69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0E3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C40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D99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03E+03</w:t>
            </w:r>
          </w:p>
        </w:tc>
      </w:tr>
      <w:tr w:rsidR="000C6EA4" w:rsidRPr="000C6EA4" w14:paraId="0D30B47F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C9222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23E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310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D64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F1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78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795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2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CD1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20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2C8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CE7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1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B25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94E+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2D3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8C7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42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690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95A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AB7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21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049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D61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1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1EC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22E+02</w:t>
            </w:r>
          </w:p>
        </w:tc>
      </w:tr>
      <w:tr w:rsidR="000C6EA4" w:rsidRPr="000C6EA4" w14:paraId="005D9126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93292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DAF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EE7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C4F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213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A4A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95A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3.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DD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93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391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F08F" w14:textId="4FCB54FA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898D" w14:textId="7FCF575E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936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C49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A29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C31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3D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3.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BF9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4.78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6DC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488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3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0EF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4.67E+01</w:t>
            </w:r>
          </w:p>
        </w:tc>
      </w:tr>
      <w:tr w:rsidR="000C6EA4" w:rsidRPr="000C6EA4" w14:paraId="40842A40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609BE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749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F64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071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66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D4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68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1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121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94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CC6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A4E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8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D8D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40E+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F4D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C20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C7D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0EA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ED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558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97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3D4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58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A72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59E+02</w:t>
            </w:r>
          </w:p>
        </w:tc>
      </w:tr>
      <w:tr w:rsidR="000C6EA4" w:rsidRPr="000C6EA4" w14:paraId="2C11CD6D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5B8DC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11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E8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D2A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8CE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C51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017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DA3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5.62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63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3FC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10F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01E+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CE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DD1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86A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C9E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C5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6.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6E3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6.21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04F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187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9C2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4.36E+02</w:t>
            </w:r>
          </w:p>
        </w:tc>
      </w:tr>
      <w:tr w:rsidR="000C6EA4" w:rsidRPr="000C6EA4" w14:paraId="1D63E596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2A417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E9D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7F2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DA1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F6A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45E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AC5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0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88A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68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3CD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C2D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1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F37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22E+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21D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BCC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F8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953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6CB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A85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45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D9F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843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7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32D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23E+03</w:t>
            </w:r>
          </w:p>
        </w:tc>
      </w:tr>
      <w:tr w:rsidR="000C6EA4" w:rsidRPr="000C6EA4" w14:paraId="08F058CD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B5FCB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C05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C26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48A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E03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E09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103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DC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9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080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0D3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512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B65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B61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64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9B3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90B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6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5D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6.73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CEE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5DC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017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19B521E1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B5BC9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E10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579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E13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F9D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742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6A2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3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BCB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6.94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D04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5AA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CC9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12A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203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754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7C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BF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6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6E6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7.63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A36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A5A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6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954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67E+03</w:t>
            </w:r>
          </w:p>
        </w:tc>
      </w:tr>
      <w:tr w:rsidR="000C6EA4" w:rsidRPr="000C6EA4" w14:paraId="0F58D2B0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175DA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001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432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19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A1C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64E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81B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1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A2E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54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163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E0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858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D80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59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624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B92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DCB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6.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817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5.68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76A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6B4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3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E8B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40E+01</w:t>
            </w:r>
          </w:p>
        </w:tc>
      </w:tr>
      <w:tr w:rsidR="000C6EA4" w:rsidRPr="000C6EA4" w14:paraId="5CD3103B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7619C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75F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50F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6A0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54E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EAE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503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1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60C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31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38C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9C0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1A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5B7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B6A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0E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B7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790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C40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59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89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191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151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30E+03</w:t>
            </w:r>
          </w:p>
        </w:tc>
      </w:tr>
      <w:tr w:rsidR="000C6EA4" w:rsidRPr="000C6EA4" w14:paraId="3D305991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28638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39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79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1F5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893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4AA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124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3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F71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5.40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601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BB4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94E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152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F5C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AC8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DF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E30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26C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12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EEA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12E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BF8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9.73E+03</w:t>
            </w:r>
          </w:p>
        </w:tc>
      </w:tr>
      <w:tr w:rsidR="000C6EA4" w:rsidRPr="000C6EA4" w14:paraId="6EB4DDC6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8E53F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65F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C5C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26A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93B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2AF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7B9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1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D6F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56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F21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0C5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8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C3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61E+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2FA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CC8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D72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A0C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A3B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F1F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F50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1F9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3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050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03E+04</w:t>
            </w:r>
          </w:p>
        </w:tc>
      </w:tr>
      <w:tr w:rsidR="000C6EA4" w:rsidRPr="000C6EA4" w14:paraId="6B4CDB07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CE027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0F5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2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2D0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466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DE5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870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03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3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64E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6.85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F45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76F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8E8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F6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043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AB9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922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C06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DCA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A79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6EC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913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5.41E+03</w:t>
            </w:r>
          </w:p>
        </w:tc>
      </w:tr>
      <w:tr w:rsidR="000C6EA4" w:rsidRPr="000C6EA4" w14:paraId="07FB9ADC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B7DC5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F3D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2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C448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76F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852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05E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2A5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7.9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00A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34E+06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031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B414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6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3216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7.85E+0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F8A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4FB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4E5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1DA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522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EC05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B47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A0B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F09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74E+04</w:t>
            </w:r>
          </w:p>
        </w:tc>
      </w:tr>
      <w:tr w:rsidR="000C6EA4" w:rsidRPr="000C6EA4" w14:paraId="292B9972" w14:textId="77777777" w:rsidTr="00FE775B">
        <w:trPr>
          <w:trHeight w:val="309"/>
        </w:trPr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70A0F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Herd 2 (H2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1D8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4AB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85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2.0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3AA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47E+05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1FF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4EC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5.61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BCD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9.96E+03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BBA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B6B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0AB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8A3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05E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8B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164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23F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9ED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44F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A88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5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1E3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9.87E+02</w:t>
            </w:r>
          </w:p>
        </w:tc>
      </w:tr>
      <w:tr w:rsidR="000C6EA4" w:rsidRPr="000C6EA4" w14:paraId="2277E0FB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A865B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FFA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F5D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5E8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9.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FD1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27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728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C6E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2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FFA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04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CB8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479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7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48E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9.27E+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6FF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737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2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55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62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D46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82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1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CCE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4.82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500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02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BCE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55FA617D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EC8B5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CB8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CD8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7D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F0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D2A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61B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4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97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53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5C1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C07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2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7FB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9E+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FA8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FB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03F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41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FE4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05F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032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36B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61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95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30E+04</w:t>
            </w:r>
          </w:p>
        </w:tc>
      </w:tr>
      <w:tr w:rsidR="000C6EA4" w:rsidRPr="000C6EA4" w14:paraId="60AF89F4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ADB8B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2E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2B9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3B7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9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D2E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06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4BE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92A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8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A69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59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4A5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C061" w14:textId="4B1074B4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26F9" w14:textId="04ECB2E9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013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E0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954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90F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560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6BF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DFD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E1C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0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380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86E+02</w:t>
            </w:r>
          </w:p>
        </w:tc>
      </w:tr>
      <w:tr w:rsidR="000C6EA4" w:rsidRPr="000C6EA4" w14:paraId="239E499B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C3EB1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D91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9B4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A2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8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70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36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4BE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FA9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1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26E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5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A1B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C73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1D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58F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BC0" w14:textId="3BAFC6F1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D6E" w14:textId="1DEAF18D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762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337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2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6E1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43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418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911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3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1B8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30E+01</w:t>
            </w:r>
          </w:p>
        </w:tc>
      </w:tr>
      <w:tr w:rsidR="000C6EA4" w:rsidRPr="000C6EA4" w14:paraId="2EC337F8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A910F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A67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2D8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137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7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C4D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9.94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B5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AC3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0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CD9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34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ED3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088" w14:textId="6A8F2837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9AFA" w14:textId="70ADA69E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66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416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F66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019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04A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1D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80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E46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009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764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4C57C3A6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6E516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51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753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D85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4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5A8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9.40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518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286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8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AD6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53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7A5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778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9C4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51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024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1E7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651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3E3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227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9.51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E7D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A8B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B30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528D0D7F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9824E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3B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ED9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F12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6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1DD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36E+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C0D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862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B8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D8E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D2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1D7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6BD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FCC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B0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5B3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B8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A2B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76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CF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F88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0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3AD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17E+02</w:t>
            </w:r>
          </w:p>
        </w:tc>
      </w:tr>
      <w:tr w:rsidR="000C6EA4" w:rsidRPr="000C6EA4" w14:paraId="01AC4989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B997B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BD1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75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4E6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9.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976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33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C5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79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3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877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5.08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37B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773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5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354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01E+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CD2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9F5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5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AE7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18E+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C74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A8AE" w14:textId="40FF6BA4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186" w14:textId="75EBF0DA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144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BB8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39E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52E+04</w:t>
            </w:r>
          </w:p>
        </w:tc>
      </w:tr>
      <w:tr w:rsidR="000C6EA4" w:rsidRPr="000C6EA4" w14:paraId="1BD43E2E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DAE7D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C13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104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6D1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7.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351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07E+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70C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601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4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891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38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856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AE2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7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1F2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28E+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073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9FF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8E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B5E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91F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7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C22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5.76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AF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8E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3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AB8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6.00E+01</w:t>
            </w:r>
          </w:p>
        </w:tc>
      </w:tr>
      <w:tr w:rsidR="000C6EA4" w:rsidRPr="000C6EA4" w14:paraId="778299E3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22B26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32B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3FA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59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9.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CEB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05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5E4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D5B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2.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32E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5.50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F58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279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3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B24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6.28E+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338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28DE" w14:textId="2BDC6A96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A54A" w14:textId="66431D3C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DD2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EFC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7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20C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4.80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0FD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B43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D7F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43E+02</w:t>
            </w:r>
          </w:p>
        </w:tc>
      </w:tr>
      <w:tr w:rsidR="000C6EA4" w:rsidRPr="000C6EA4" w14:paraId="6ECAD097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69445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102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AE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AF3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7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4DF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20E+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26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31B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AB2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BC8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289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D0E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D48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479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0F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A7B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41B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D7A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43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E06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10C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1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7E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58E+02</w:t>
            </w:r>
          </w:p>
        </w:tc>
      </w:tr>
      <w:tr w:rsidR="000C6EA4" w:rsidRPr="000C6EA4" w14:paraId="1B11309F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1121C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B3A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0FA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38C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5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BD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51E+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727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601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8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9E9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07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65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C92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8E3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25F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AD6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6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4F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37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B11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752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430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46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9B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F20" w14:textId="14461AB1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E34" w14:textId="5BD511B5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*</w:t>
            </w:r>
          </w:p>
        </w:tc>
      </w:tr>
      <w:tr w:rsidR="000C6EA4" w:rsidRPr="000C6EA4" w14:paraId="0DD41413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31248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622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076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B0D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5.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D09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8E+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4DE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8C5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8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648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49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871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09C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4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D6A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50E+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9E9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92C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64D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3FC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A89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774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A5E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50D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2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B56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5.48E+04</w:t>
            </w:r>
          </w:p>
        </w:tc>
      </w:tr>
      <w:tr w:rsidR="000C6EA4" w:rsidRPr="000C6EA4" w14:paraId="1E39ADB9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2E6B6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846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09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1E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7.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290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8.20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CA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38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0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1FD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6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D7E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378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3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F1C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21E+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96C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974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298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104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780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0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E23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4.56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D4C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1DA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5CF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09D4D4AD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A44B6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BDE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15B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3D6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5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ABC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37E+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963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446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2.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FDA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7.31E+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FE0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313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7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2ED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90E+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1E3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EBB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4C0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D82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73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E2A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68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FA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743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19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07D0E9BD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FA167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BAD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74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115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1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0C1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45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87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3E5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9.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ED3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97E-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228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2A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2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EAB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7.46E+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48E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426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E8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F69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E66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8A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60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481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C13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3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6EE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96E+01</w:t>
            </w:r>
          </w:p>
        </w:tc>
      </w:tr>
      <w:tr w:rsidR="000C6EA4" w:rsidRPr="000C6EA4" w14:paraId="2F9E9936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3A118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00B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550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01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7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5FD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8.37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130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79E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3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A5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87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5E9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CCA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8A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EAF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AB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7.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C81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32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A46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C3B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0D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8.68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576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CDA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2A7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64D8BA7F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86F13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308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720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445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6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7FD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69E+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70E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B83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9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5E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2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5B4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033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7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21B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32E+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F69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6E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625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8C4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9C9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803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2BC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1F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5FE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77E+02</w:t>
            </w:r>
          </w:p>
        </w:tc>
      </w:tr>
      <w:tr w:rsidR="000C6EA4" w:rsidRPr="000C6EA4" w14:paraId="04962979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78B34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276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,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84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EE5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3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603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03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F0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2B8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5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D1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29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E9F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012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2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F24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7.95E+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7CD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FEE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6.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942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4.20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7B2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2D6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D48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32C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D4E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3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AA1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87E+01</w:t>
            </w:r>
          </w:p>
        </w:tc>
      </w:tr>
      <w:tr w:rsidR="000C6EA4" w:rsidRPr="000C6EA4" w14:paraId="075AE3BA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1B6D7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0C3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2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064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8E0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1.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CA9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6.30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864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65A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4D3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54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95E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EE0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2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6F3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26E+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2E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A6C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C15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DE0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827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6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34A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17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60A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CD4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1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70C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21E+02</w:t>
            </w:r>
          </w:p>
        </w:tc>
      </w:tr>
      <w:tr w:rsidR="000C6EA4" w:rsidRPr="000C6EA4" w14:paraId="172CB2AF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F05DA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474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2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226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4427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1.8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39D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61E+05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6F5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BAC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8.5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E0C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8E+03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D13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EBA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0F8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C8F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844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25E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2E5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940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CB9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63C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F0E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B4B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8.78E+02</w:t>
            </w:r>
          </w:p>
        </w:tc>
      </w:tr>
      <w:tr w:rsidR="000C6EA4" w:rsidRPr="000C6EA4" w14:paraId="51DF197A" w14:textId="77777777" w:rsidTr="00FE775B">
        <w:trPr>
          <w:trHeight w:val="309"/>
        </w:trPr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CFA8E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  <w:t>Herd 3 (H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C09D" w14:textId="1032CDEC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311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E71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1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152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6.59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8BD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DD2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9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C21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98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AFB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BE8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988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B74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142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210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2BF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A12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397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74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E58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2A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C7A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6257C571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15128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64B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A93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EDA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2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2D1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98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22C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81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6BE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6.39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997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28D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8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0D6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51E+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1D3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1AF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0F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1B0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E59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8F1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80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88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C8E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C40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1A1CA2F6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E6C05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F23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E6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EE2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1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052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6.88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DC7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B4E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609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5.85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C7C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4DF2" w14:textId="5C68F792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091E" w14:textId="74D982A6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935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9F4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707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6C1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30B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74F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56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AA3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8C9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AA6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5BADA38D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468AB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5E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9A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FBF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4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0B6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9.92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CA9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9CC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528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1C9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316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36B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81B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3FB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678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FB3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DE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1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75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4.89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F8C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659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4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813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87E+01</w:t>
            </w:r>
          </w:p>
        </w:tc>
      </w:tr>
      <w:tr w:rsidR="000C6EA4" w:rsidRPr="000C6EA4" w14:paraId="6898DE9C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84060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8C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AC8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8CA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7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4D4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04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D8D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B359" w14:textId="1E32546F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CFB" w14:textId="39FBF809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DF2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785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4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B9C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51E+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BA8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937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358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CBF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C4F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0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90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8.90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389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37B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53D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5BA6100F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0EFA5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792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18A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3F3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3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1F0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54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374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548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8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2EE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63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5EB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6EC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333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C9A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BFE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7ED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14D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016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0.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887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6.30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1D5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545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B2D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3D23EB2C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2ED43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E6B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462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34C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20A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42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208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B8A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8.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36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9.67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F5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62E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0F6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CF1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813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E94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1BC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B83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4FC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314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3C2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337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7D3C705F" w14:textId="77777777" w:rsidTr="001C4A33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1C9A2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CB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940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144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8.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EC8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39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255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E0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931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F48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E610" w14:textId="5653C2AA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D9CA" w14:textId="064DA203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FC7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322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E29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FF0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AD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A98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06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A2C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646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EC2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34F4C079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FEA2B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3EA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532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962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0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FDC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45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EB4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903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86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9B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BA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545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AD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454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CCF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1CD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E4B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6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B89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8.02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61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FD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46C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37A84EF7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8BCEC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70D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D06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F9A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3.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52C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6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C7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617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AAF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5.89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76C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024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967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2FC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7EA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827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F91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4D9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3A7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94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4E3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2D9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B80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79655CDC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A2795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4E6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A60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2D0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8BD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58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1A2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98C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6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2A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18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C39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66E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6B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2AB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D7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B47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455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0E5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83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40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5E2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F32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79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2BF4464D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86D0A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020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2B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C2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4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AA2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9.69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063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1FD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229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169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56C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F0E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5A2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BB3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5BD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052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6BA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6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03D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14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3A0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001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AC1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12ED7413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9BE2E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CC1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79D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BF8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7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DED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9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792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BCF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038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596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DA0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F4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9D7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E4B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690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7F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17F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8F7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4E9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2E4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4CC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318477F7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AAC55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11E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4FF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8AA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0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6E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9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A79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437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9.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421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5.34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2AA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ED6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5C5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6E5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0AE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E6B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4.73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13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50A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0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F24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91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79D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A3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6CE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1855ACA1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B125A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57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C9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C59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9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485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99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AC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2B9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7EF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BE6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B6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95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60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C52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7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EB7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91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0C7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832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4.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2DD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58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325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332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961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4BCDAA85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C6B04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39B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035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C9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2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ACA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23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9C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E90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1F1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B2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A2D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CF8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F8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4EE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A5A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88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033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8B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00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D5E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B2D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DD9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4785ED44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380CA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A25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D9F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050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9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1F3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72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090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2F4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998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792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EF1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E6E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ADD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ECD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1A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.67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6A8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3C4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308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40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82C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01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82B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4E473E91" w14:textId="77777777" w:rsidTr="00E014D2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C1F6B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444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541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2A0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2.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64C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01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E10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FFB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1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8F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35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81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65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3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64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67E+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2B7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5B1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03B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1BF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553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9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AB9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9.54E+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ED6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E2E1" w14:textId="070CAA78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AB80" w14:textId="3ABC9B8F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*</w:t>
            </w:r>
          </w:p>
        </w:tc>
      </w:tr>
      <w:tr w:rsidR="000C6EA4" w:rsidRPr="000C6EA4" w14:paraId="0BFE8046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81E43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52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810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8A5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8.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20E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4.20E+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29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46B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64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038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6E4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5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1C3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11E+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567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3AA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12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C6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DA0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8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68B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11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EA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769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1EE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3A6A1FE4" w14:textId="77777777" w:rsidTr="00E014D2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BAB70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F6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8903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154" w14:textId="3DF8F227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AA2C" w14:textId="0C4670BC" w:rsidR="000C6EA4" w:rsidRPr="000C6EA4" w:rsidRDefault="001C4A33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79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03A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4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49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81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EB2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A6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8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EFC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8.93E+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B8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41A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F3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B05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F0A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7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1D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.54E+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073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E78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337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4261ED27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6487F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DB5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2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9DF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AC2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2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DF5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50E+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C24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39A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4.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419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.45E+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FEB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A46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D40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6E8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1F2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94F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0532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1D9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25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F0B1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1.09E+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9C47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31CD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F6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0.00E+00</w:t>
            </w:r>
          </w:p>
        </w:tc>
      </w:tr>
      <w:tr w:rsidR="000C6EA4" w:rsidRPr="000C6EA4" w14:paraId="2AD3AC4F" w14:textId="77777777" w:rsidTr="00FE775B">
        <w:trPr>
          <w:trHeight w:val="309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3C1DE" w14:textId="77777777" w:rsidR="000C6EA4" w:rsidRPr="000C6EA4" w:rsidRDefault="000C6EA4" w:rsidP="00240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12D2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3.2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F4C8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89F9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6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162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43E+07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AE550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F89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94FA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0.00E+0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EA8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F1B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27.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91404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sz w:val="17"/>
                <w:szCs w:val="17"/>
                <w:lang w:val="nl-BE" w:eastAsia="nl-BE"/>
              </w:rPr>
              <w:t>1.61E+0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1990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83E2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5.5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B9EE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9.51E+0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AD626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3EDB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3.5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233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5.52E+01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A02C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769F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35.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AC45" w14:textId="77777777" w:rsidR="000C6EA4" w:rsidRPr="000C6EA4" w:rsidRDefault="000C6EA4" w:rsidP="0024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 w:eastAsia="nl-BE"/>
              </w:rPr>
              <w:t>9.83E+00</w:t>
            </w:r>
          </w:p>
        </w:tc>
      </w:tr>
    </w:tbl>
    <w:p w14:paraId="6ADA6244" w14:textId="4BB02963" w:rsidR="001C4A33" w:rsidRPr="00E56AED" w:rsidRDefault="001C4A33" w:rsidP="001C4A3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56AED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E56AED">
        <w:rPr>
          <w:rFonts w:ascii="Times New Roman" w:hAnsi="Times New Roman" w:cs="Times New Roman"/>
          <w:sz w:val="24"/>
          <w:szCs w:val="24"/>
          <w:lang w:val="en-US"/>
        </w:rPr>
        <w:t>Cq</w:t>
      </w:r>
      <w:proofErr w:type="spellEnd"/>
      <w:r w:rsidRPr="00E56AED">
        <w:rPr>
          <w:rFonts w:ascii="Times New Roman" w:hAnsi="Times New Roman" w:cs="Times New Roman"/>
          <w:sz w:val="24"/>
          <w:szCs w:val="24"/>
          <w:lang w:val="en-US"/>
        </w:rPr>
        <w:t xml:space="preserve"> and SQ ranges could not be defined due to the Monte Carlo effect.</w:t>
      </w:r>
    </w:p>
    <w:p w14:paraId="12F07CD7" w14:textId="77F0C59F" w:rsidR="00FE775B" w:rsidRPr="00E56AED" w:rsidRDefault="00FE775B" w:rsidP="001C4A3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56AED">
        <w:rPr>
          <w:rFonts w:ascii="Times New Roman" w:hAnsi="Times New Roman" w:cs="Times New Roman"/>
          <w:sz w:val="24"/>
          <w:szCs w:val="24"/>
          <w:lang w:val="en-US"/>
        </w:rPr>
        <w:t>Cq</w:t>
      </w:r>
      <w:proofErr w:type="spellEnd"/>
      <w:r w:rsidRPr="00E56AED">
        <w:rPr>
          <w:rFonts w:ascii="Times New Roman" w:hAnsi="Times New Roman" w:cs="Times New Roman"/>
          <w:sz w:val="24"/>
          <w:szCs w:val="24"/>
          <w:lang w:val="en-US"/>
        </w:rPr>
        <w:t xml:space="preserve"> = quantification cycle value; SQ = starting quantity (copies/</w:t>
      </w:r>
      <w:r w:rsidRPr="00E56AED">
        <w:rPr>
          <w:rFonts w:ascii="Times New Roman" w:hAnsi="Times New Roman" w:cs="Times New Roman"/>
          <w:iCs/>
          <w:sz w:val="24"/>
          <w:szCs w:val="24"/>
          <w:lang w:val="en-US"/>
        </w:rPr>
        <w:t>µL)</w:t>
      </w:r>
    </w:p>
    <w:p w14:paraId="5888E3C5" w14:textId="7C91EA54" w:rsidR="000C6EA4" w:rsidRDefault="000C6EA4" w:rsidP="000C6EA4">
      <w:pPr>
        <w:rPr>
          <w:rFonts w:ascii="Times New Roman" w:hAnsi="Times New Roman" w:cs="Times New Roman"/>
          <w:lang w:val="en-US"/>
        </w:rPr>
      </w:pPr>
    </w:p>
    <w:p w14:paraId="04D78C35" w14:textId="5C2A921D" w:rsidR="00E014D2" w:rsidRDefault="00E014D2" w:rsidP="000C6EA4">
      <w:pPr>
        <w:rPr>
          <w:rFonts w:ascii="Times New Roman" w:hAnsi="Times New Roman" w:cs="Times New Roman"/>
          <w:lang w:val="en-US"/>
        </w:rPr>
      </w:pPr>
    </w:p>
    <w:p w14:paraId="6834399A" w14:textId="3692A555" w:rsidR="00E014D2" w:rsidRDefault="00E014D2" w:rsidP="000C6EA4">
      <w:pPr>
        <w:rPr>
          <w:rFonts w:ascii="Times New Roman" w:hAnsi="Times New Roman" w:cs="Times New Roman"/>
          <w:lang w:val="en-US"/>
        </w:rPr>
      </w:pPr>
    </w:p>
    <w:sectPr w:rsidR="00E014D2" w:rsidSect="00C139C0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45E1D"/>
    <w:multiLevelType w:val="hybridMultilevel"/>
    <w:tmpl w:val="66A09FFE"/>
    <w:lvl w:ilvl="0" w:tplc="887EAC5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8643F"/>
    <w:multiLevelType w:val="hybridMultilevel"/>
    <w:tmpl w:val="88F24014"/>
    <w:lvl w:ilvl="0" w:tplc="A13E52E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F4A"/>
    <w:rsid w:val="000C6EA4"/>
    <w:rsid w:val="00142596"/>
    <w:rsid w:val="00167080"/>
    <w:rsid w:val="001C4A33"/>
    <w:rsid w:val="00207F4A"/>
    <w:rsid w:val="00575F77"/>
    <w:rsid w:val="00B42859"/>
    <w:rsid w:val="00B867D3"/>
    <w:rsid w:val="00C139C0"/>
    <w:rsid w:val="00CA1491"/>
    <w:rsid w:val="00E014D2"/>
    <w:rsid w:val="00E30248"/>
    <w:rsid w:val="00E56AED"/>
    <w:rsid w:val="00F95029"/>
    <w:rsid w:val="00FE60DC"/>
    <w:rsid w:val="00FE775B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76C84"/>
  <w15:chartTrackingRefBased/>
  <w15:docId w15:val="{14D5D1B9-0E0A-409C-99CB-C68B877D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F4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C4A3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13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39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6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B8C54681396547A51928AB6D6C8A0E" ma:contentTypeVersion="13" ma:contentTypeDescription="Een nieuw document maken." ma:contentTypeScope="" ma:versionID="2d97edc78d1ced825c87cbb850d54256">
  <xsd:schema xmlns:xsd="http://www.w3.org/2001/XMLSchema" xmlns:xs="http://www.w3.org/2001/XMLSchema" xmlns:p="http://schemas.microsoft.com/office/2006/metadata/properties" xmlns:ns3="b3193eb8-c890-4da5-9f00-c52ae93a46ef" xmlns:ns4="0fa25cc2-f9d6-4344-8f6d-0361e77952c7" targetNamespace="http://schemas.microsoft.com/office/2006/metadata/properties" ma:root="true" ma:fieldsID="885fd934b66e4aae8f36b09f75d67056" ns3:_="" ns4:_="">
    <xsd:import namespace="b3193eb8-c890-4da5-9f00-c52ae93a46ef"/>
    <xsd:import namespace="0fa25cc2-f9d6-4344-8f6d-0361e7795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93eb8-c890-4da5-9f00-c52ae93a46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a25cc2-f9d6-4344-8f6d-0361e7795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C7B67C-ACE4-49CC-84BB-1C51E99EEC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3A86B4-CE84-4ED4-B7DC-6696DDBE6A9D}">
  <ds:schemaRefs>
    <ds:schemaRef ds:uri="b3193eb8-c890-4da5-9f00-c52ae93a46ef"/>
    <ds:schemaRef ds:uri="http://purl.org/dc/terms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0fa25cc2-f9d6-4344-8f6d-0361e77952c7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0F49141-685C-46E1-8A06-8543387ADF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193eb8-c890-4da5-9f00-c52ae93a46ef"/>
    <ds:schemaRef ds:uri="0fa25cc2-f9d6-4344-8f6d-0361e7795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7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Sonalio</dc:creator>
  <cp:keywords/>
  <dc:description/>
  <cp:lastModifiedBy>Elodie Coulamy</cp:lastModifiedBy>
  <cp:revision>3</cp:revision>
  <cp:lastPrinted>2021-11-27T11:12:00Z</cp:lastPrinted>
  <dcterms:created xsi:type="dcterms:W3CDTF">2022-02-11T10:25:00Z</dcterms:created>
  <dcterms:modified xsi:type="dcterms:W3CDTF">2022-02-1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B8C54681396547A51928AB6D6C8A0E</vt:lpwstr>
  </property>
</Properties>
</file>